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A6D2B" w14:textId="0639F55E" w:rsidR="007A60B0" w:rsidRDefault="007A60B0" w:rsidP="007A60B0">
      <w:pPr>
        <w:rPr>
          <w:rFonts w:ascii="Arial" w:hAnsi="Arial" w:cs="Arial"/>
          <w:b/>
          <w:bCs/>
          <w:lang w:val="en-GB"/>
        </w:rPr>
      </w:pPr>
    </w:p>
    <w:tbl>
      <w:tblPr>
        <w:tblpPr w:leftFromText="141" w:rightFromText="141" w:vertAnchor="text" w:tblpXSpec="center" w:tblpY="210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60" w:type="dxa"/>
          <w:right w:w="70" w:type="dxa"/>
        </w:tblCellMar>
        <w:tblLook w:val="04A0" w:firstRow="1" w:lastRow="0" w:firstColumn="1" w:lastColumn="0" w:noHBand="0" w:noVBand="1"/>
      </w:tblPr>
      <w:tblGrid>
        <w:gridCol w:w="2965"/>
        <w:gridCol w:w="1866"/>
        <w:gridCol w:w="1426"/>
        <w:gridCol w:w="913"/>
      </w:tblGrid>
      <w:tr w:rsidR="007A60B0" w14:paraId="1F1F9B6B" w14:textId="77777777" w:rsidTr="003B3603">
        <w:trPr>
          <w:trHeight w:val="6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EAAAA"/>
            <w:vAlign w:val="center"/>
          </w:tcPr>
          <w:p w14:paraId="337A99C3" w14:textId="74B4FC6D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PGT</w:t>
            </w:r>
            <w:r w:rsidR="003B360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A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Sub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EAAAA"/>
            <w:vAlign w:val="center"/>
          </w:tcPr>
          <w:p w14:paraId="0169A104" w14:textId="23168EFE" w:rsidR="007A60B0" w:rsidRDefault="003B3603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ERA-</w:t>
            </w:r>
            <w:proofErr w:type="spellStart"/>
            <w:r w:rsidR="007A60B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guided</w:t>
            </w:r>
            <w:proofErr w:type="spellEnd"/>
            <w:r w:rsidR="007A60B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p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EAAAA"/>
            <w:vAlign w:val="center"/>
          </w:tcPr>
          <w:p w14:paraId="4C52BB64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Standard E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EAAAA"/>
            <w:vAlign w:val="center"/>
          </w:tcPr>
          <w:p w14:paraId="1CEBDA3A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7A60B0" w14:paraId="21482189" w14:textId="77777777" w:rsidTr="003B3603">
        <w:trPr>
          <w:trHeight w:val="363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9A2221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1BFFB1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2CE984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0739FB" w14:textId="5B524DAB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--</w:t>
            </w:r>
          </w:p>
        </w:tc>
      </w:tr>
      <w:tr w:rsidR="007A60B0" w14:paraId="07A887A9" w14:textId="77777777" w:rsidTr="003B3603">
        <w:trPr>
          <w:trHeight w:val="363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3B45F5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mplantatio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F7A2E4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1/177 (57.1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30EB55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/62 (35.5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C0E1F0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5</w:t>
            </w:r>
          </w:p>
        </w:tc>
      </w:tr>
      <w:tr w:rsidR="007A60B0" w14:paraId="02825E97" w14:textId="77777777" w:rsidTr="003B3603">
        <w:trPr>
          <w:trHeight w:val="363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691F35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egnanc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DF12AA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3/177 (63.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DBD880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5/62 (40.3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D910C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2</w:t>
            </w:r>
          </w:p>
        </w:tc>
      </w:tr>
      <w:tr w:rsidR="007A60B0" w14:paraId="268FFCCE" w14:textId="77777777" w:rsidTr="003B3603">
        <w:trPr>
          <w:trHeight w:val="363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73899D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iochemic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egnanc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73462C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/113 (9.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57D350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/25 (12.0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5268EC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2</w:t>
            </w:r>
          </w:p>
        </w:tc>
      </w:tr>
      <w:tr w:rsidR="007A60B0" w14:paraId="627DD88E" w14:textId="77777777" w:rsidTr="003B3603">
        <w:trPr>
          <w:trHeight w:val="363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E220DB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Clinical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scarriag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137057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/113 (15.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C979F9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/25 (16.0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8FA0F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9</w:t>
            </w:r>
          </w:p>
        </w:tc>
      </w:tr>
      <w:tr w:rsidR="007A60B0" w14:paraId="072D89A6" w14:textId="77777777" w:rsidTr="003B3603">
        <w:trPr>
          <w:trHeight w:val="363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E9A7E4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ctop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egnanc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DA834F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/113 (0.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EC515A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F9DA03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9</w:t>
            </w:r>
          </w:p>
        </w:tc>
      </w:tr>
      <w:tr w:rsidR="007A60B0" w14:paraId="1094B5F8" w14:textId="77777777" w:rsidTr="003B3603">
        <w:trPr>
          <w:trHeight w:val="363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064FA3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ngoing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egnanc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2A121C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4/177 (47.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05733F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/62 (29.0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22FEC6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2</w:t>
            </w:r>
          </w:p>
        </w:tc>
      </w:tr>
      <w:tr w:rsidR="007A60B0" w14:paraId="3569389C" w14:textId="77777777" w:rsidTr="003B3603">
        <w:trPr>
          <w:trHeight w:val="363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59BE0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Lost to follow-up rate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099D5E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/177 (1.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E6F371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/62 (1.6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161D27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9</w:t>
            </w:r>
          </w:p>
        </w:tc>
      </w:tr>
      <w:tr w:rsidR="007A60B0" w14:paraId="27B0B0DA" w14:textId="77777777" w:rsidTr="003B3603">
        <w:trPr>
          <w:trHeight w:val="363"/>
        </w:trPr>
        <w:tc>
          <w:tcPr>
            <w:tcW w:w="0" w:type="auto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AD918A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Live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irth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B51EF2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1/174 (46.6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70EC26" w14:textId="77777777" w:rsidR="007A60B0" w:rsidRDefault="007A60B0" w:rsidP="003B3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/61 (27.9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205D86" w14:textId="77777777" w:rsidR="007A60B0" w:rsidRDefault="007A60B0" w:rsidP="003B360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2</w:t>
            </w:r>
          </w:p>
        </w:tc>
      </w:tr>
    </w:tbl>
    <w:p w14:paraId="797A6C1F" w14:textId="77777777" w:rsidR="00341C74" w:rsidRDefault="00341C74">
      <w:pPr>
        <w:rPr>
          <w:lang w:val="en-GB"/>
        </w:rPr>
      </w:pPr>
    </w:p>
    <w:p w14:paraId="25D20508" w14:textId="77777777" w:rsidR="007A60B0" w:rsidRDefault="007A60B0">
      <w:pPr>
        <w:rPr>
          <w:lang w:val="en-GB"/>
        </w:rPr>
      </w:pPr>
    </w:p>
    <w:p w14:paraId="7EA5C570" w14:textId="77777777" w:rsidR="007A60B0" w:rsidRDefault="007A60B0">
      <w:pPr>
        <w:rPr>
          <w:lang w:val="en-GB"/>
        </w:rPr>
      </w:pPr>
    </w:p>
    <w:p w14:paraId="2B133690" w14:textId="77777777" w:rsidR="007A60B0" w:rsidRDefault="007A60B0">
      <w:pPr>
        <w:rPr>
          <w:lang w:val="en-GB"/>
        </w:rPr>
      </w:pPr>
    </w:p>
    <w:p w14:paraId="5D3DECF4" w14:textId="77777777" w:rsidR="007A60B0" w:rsidRDefault="007A60B0">
      <w:pPr>
        <w:rPr>
          <w:lang w:val="en-GB"/>
        </w:rPr>
      </w:pPr>
    </w:p>
    <w:p w14:paraId="5210B535" w14:textId="77777777" w:rsidR="007A60B0" w:rsidRDefault="007A60B0">
      <w:pPr>
        <w:rPr>
          <w:lang w:val="en-GB"/>
        </w:rPr>
      </w:pPr>
    </w:p>
    <w:p w14:paraId="5B6A7941" w14:textId="77777777" w:rsidR="007A60B0" w:rsidRDefault="007A60B0">
      <w:pPr>
        <w:rPr>
          <w:lang w:val="en-GB"/>
        </w:rPr>
      </w:pPr>
    </w:p>
    <w:p w14:paraId="78880ED5" w14:textId="77777777" w:rsidR="007A60B0" w:rsidRDefault="007A60B0">
      <w:pPr>
        <w:rPr>
          <w:lang w:val="en-GB"/>
        </w:rPr>
      </w:pPr>
    </w:p>
    <w:p w14:paraId="2A2C7D93" w14:textId="77777777" w:rsidR="007A60B0" w:rsidRDefault="007A60B0">
      <w:pPr>
        <w:rPr>
          <w:lang w:val="en-GB"/>
        </w:rPr>
      </w:pPr>
    </w:p>
    <w:p w14:paraId="57E9D189" w14:textId="77777777" w:rsidR="007A60B0" w:rsidRDefault="007A60B0">
      <w:pPr>
        <w:rPr>
          <w:lang w:val="en-GB"/>
        </w:rPr>
      </w:pPr>
    </w:p>
    <w:p w14:paraId="03D2C285" w14:textId="77777777" w:rsidR="00F77480" w:rsidRDefault="00F77480" w:rsidP="007A60B0">
      <w:pPr>
        <w:spacing w:before="120" w:after="0"/>
        <w:rPr>
          <w:rFonts w:ascii="Arial" w:hAnsi="Arial" w:cs="Arial"/>
          <w:sz w:val="16"/>
          <w:szCs w:val="16"/>
          <w:lang w:val="en-GB"/>
        </w:rPr>
      </w:pPr>
    </w:p>
    <w:p w14:paraId="3FE3F579" w14:textId="2C7FB384" w:rsidR="003B3603" w:rsidRPr="001A247C" w:rsidRDefault="003B3603" w:rsidP="003B3603">
      <w:pPr>
        <w:pStyle w:val="Descripcin"/>
        <w:jc w:val="both"/>
        <w:rPr>
          <w:i w:val="0"/>
          <w:iCs w:val="0"/>
          <w:color w:val="000000" w:themeColor="text1"/>
          <w:lang w:val="en-GB"/>
        </w:rPr>
      </w:pPr>
      <w:r w:rsidRPr="001A247C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upplementary Table </w:t>
      </w:r>
      <w:r w:rsidR="0090076B" w:rsidRPr="003A2DC5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2</w:t>
      </w:r>
      <w:r w:rsidRPr="001A247C">
        <w:rPr>
          <w:i w:val="0"/>
          <w:iCs w:val="0"/>
          <w:color w:val="000000" w:themeColor="text1"/>
          <w:sz w:val="22"/>
          <w:szCs w:val="22"/>
          <w:lang w:val="en-GB"/>
        </w:rPr>
        <w:t xml:space="preserve">. Data expressed as %. Variables compared using the Chi-square or Fisher exact test. P-values indicate statistically significant differences between groups. Abbreviations – </w:t>
      </w:r>
      <w:r>
        <w:rPr>
          <w:i w:val="0"/>
          <w:iCs w:val="0"/>
          <w:color w:val="000000" w:themeColor="text1"/>
          <w:sz w:val="22"/>
          <w:szCs w:val="22"/>
          <w:lang w:val="en-GB"/>
        </w:rPr>
        <w:t xml:space="preserve">ERA: </w:t>
      </w:r>
      <w:r w:rsidRPr="003B3603">
        <w:rPr>
          <w:i w:val="0"/>
          <w:iCs w:val="0"/>
          <w:color w:val="000000" w:themeColor="text1"/>
          <w:sz w:val="22"/>
          <w:szCs w:val="22"/>
          <w:lang w:val="en-GB"/>
        </w:rPr>
        <w:t>endometrial receptivity analysis</w:t>
      </w:r>
      <w:r>
        <w:rPr>
          <w:i w:val="0"/>
          <w:iCs w:val="0"/>
          <w:color w:val="000000" w:themeColor="text1"/>
          <w:sz w:val="22"/>
          <w:szCs w:val="22"/>
          <w:lang w:val="en-GB"/>
        </w:rPr>
        <w:t xml:space="preserve">; </w:t>
      </w:r>
      <w:r w:rsidRPr="001A247C">
        <w:rPr>
          <w:i w:val="0"/>
          <w:iCs w:val="0"/>
          <w:color w:val="000000" w:themeColor="text1"/>
          <w:sz w:val="22"/>
          <w:szCs w:val="22"/>
          <w:lang w:val="en-GB"/>
        </w:rPr>
        <w:t xml:space="preserve">ET: embryo transfer; </w:t>
      </w:r>
      <w:proofErr w:type="spellStart"/>
      <w:r w:rsidRPr="001A247C">
        <w:rPr>
          <w:i w:val="0"/>
          <w:iCs w:val="0"/>
          <w:color w:val="000000" w:themeColor="text1"/>
          <w:sz w:val="22"/>
          <w:szCs w:val="22"/>
          <w:lang w:val="en-GB"/>
        </w:rPr>
        <w:t>pET</w:t>
      </w:r>
      <w:proofErr w:type="spellEnd"/>
      <w:r w:rsidRPr="001A247C">
        <w:rPr>
          <w:i w:val="0"/>
          <w:iCs w:val="0"/>
          <w:color w:val="000000" w:themeColor="text1"/>
          <w:sz w:val="22"/>
          <w:szCs w:val="22"/>
          <w:lang w:val="en-GB"/>
        </w:rPr>
        <w:t>: personalized embryo transfer; PGT-A: Preimplantation genetic testing for aneuploidy.</w:t>
      </w:r>
    </w:p>
    <w:p w14:paraId="24107E65" w14:textId="77777777" w:rsidR="00F77480" w:rsidRDefault="00F77480" w:rsidP="007A60B0">
      <w:pPr>
        <w:spacing w:before="120" w:after="0"/>
        <w:rPr>
          <w:rFonts w:ascii="Arial" w:hAnsi="Arial" w:cs="Arial"/>
          <w:sz w:val="16"/>
          <w:szCs w:val="16"/>
          <w:lang w:val="en-GB"/>
        </w:rPr>
      </w:pPr>
    </w:p>
    <w:p w14:paraId="04E4B452" w14:textId="774EC131" w:rsidR="007A60B0" w:rsidRPr="0018549F" w:rsidRDefault="007A60B0" w:rsidP="007A60B0">
      <w:pPr>
        <w:spacing w:after="0"/>
        <w:rPr>
          <w:rFonts w:ascii="Arial" w:hAnsi="Arial" w:cs="Arial"/>
          <w:sz w:val="16"/>
          <w:szCs w:val="16"/>
          <w:lang w:val="en-GB"/>
        </w:rPr>
      </w:pPr>
    </w:p>
    <w:p w14:paraId="0332BE51" w14:textId="77777777" w:rsidR="007A60B0" w:rsidRPr="007A60B0" w:rsidRDefault="007A60B0">
      <w:pPr>
        <w:rPr>
          <w:lang w:val="en-GB"/>
        </w:rPr>
      </w:pPr>
    </w:p>
    <w:sectPr w:rsidR="007A60B0" w:rsidRPr="007A60B0" w:rsidSect="007A60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tDQyMzA2NDY0NzVU0lEKTi0uzszPAykwqgUA5W8U9iwAAAA="/>
  </w:docVars>
  <w:rsids>
    <w:rsidRoot w:val="007A60B0"/>
    <w:rsid w:val="001A247C"/>
    <w:rsid w:val="001D5FA3"/>
    <w:rsid w:val="001E0F75"/>
    <w:rsid w:val="00341C74"/>
    <w:rsid w:val="003A2DC5"/>
    <w:rsid w:val="003B3603"/>
    <w:rsid w:val="004E36FD"/>
    <w:rsid w:val="00607239"/>
    <w:rsid w:val="007A60B0"/>
    <w:rsid w:val="008878FB"/>
    <w:rsid w:val="0090076B"/>
    <w:rsid w:val="009908CF"/>
    <w:rsid w:val="00997209"/>
    <w:rsid w:val="00BD668F"/>
    <w:rsid w:val="00E31989"/>
    <w:rsid w:val="00EC7255"/>
    <w:rsid w:val="00F7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3D384"/>
  <w15:chartTrackingRefBased/>
  <w15:docId w15:val="{8F190B44-624A-40AC-AA33-148D46B38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0B0"/>
    <w:rPr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semiHidden/>
    <w:unhideWhenUsed/>
    <w:qFormat/>
    <w:rsid w:val="00F7748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8DA73C5F3D15489C11AA3CF849E750" ma:contentTypeVersion="14" ma:contentTypeDescription="Create a new document." ma:contentTypeScope="" ma:versionID="3e89acecc46edefc30a32bae511203e2">
  <xsd:schema xmlns:xsd="http://www.w3.org/2001/XMLSchema" xmlns:xs="http://www.w3.org/2001/XMLSchema" xmlns:p="http://schemas.microsoft.com/office/2006/metadata/properties" xmlns:ns2="740c4d3b-d25e-4b62-b9af-617e24f23c54" xmlns:ns3="126cd038-d8cc-4b8f-99f8-ba756d4cd146" targetNamespace="http://schemas.microsoft.com/office/2006/metadata/properties" ma:root="true" ma:fieldsID="34effbdb0a9e5399b2bbc78ef854b368" ns2:_="" ns3:_="">
    <xsd:import namespace="740c4d3b-d25e-4b62-b9af-617e24f23c54"/>
    <xsd:import namespace="126cd038-d8cc-4b8f-99f8-ba756d4cd1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c4d3b-d25e-4b62-b9af-617e24f23c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54cf1cf-152f-4115-abd9-f3df39bb05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6cd038-d8cc-4b8f-99f8-ba756d4cd14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d54fa9a-8066-4f67-9e15-b9a0bb3a6990}" ma:internalName="TaxCatchAll" ma:showField="CatchAllData" ma:web="126cd038-d8cc-4b8f-99f8-ba756d4cd1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6cd038-d8cc-4b8f-99f8-ba756d4cd146" xsi:nil="true"/>
    <lcf76f155ced4ddcb4097134ff3c332f xmlns="740c4d3b-d25e-4b62-b9af-617e24f23c5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88649D9-4DCE-473A-A614-7EB01C736A5C}"/>
</file>

<file path=customXml/itemProps2.xml><?xml version="1.0" encoding="utf-8"?>
<ds:datastoreItem xmlns:ds="http://schemas.openxmlformats.org/officeDocument/2006/customXml" ds:itemID="{31AACAC6-5CDE-4A8E-922D-E58C14E01BD9}"/>
</file>

<file path=customXml/itemProps3.xml><?xml version="1.0" encoding="utf-8"?>
<ds:datastoreItem xmlns:ds="http://schemas.openxmlformats.org/officeDocument/2006/customXml" ds:itemID="{354BB324-B08F-4BC9-A496-BD20453C75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5</Characters>
  <Application>Microsoft Office Word</Application>
  <DocSecurity>4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fonso Gomez De La Cruz</dc:creator>
  <cp:keywords/>
  <dc:description/>
  <cp:lastModifiedBy>Maria Ruiz Alonso</cp:lastModifiedBy>
  <cp:revision>2</cp:revision>
  <dcterms:created xsi:type="dcterms:W3CDTF">2024-12-18T17:27:00Z</dcterms:created>
  <dcterms:modified xsi:type="dcterms:W3CDTF">2024-12-18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8DA73C5F3D15489C11AA3CF849E750</vt:lpwstr>
  </property>
  <property fmtid="{D5CDD505-2E9C-101B-9397-08002B2CF9AE}" pid="3" name="MediaServiceImageTags">
    <vt:lpwstr/>
  </property>
</Properties>
</file>